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4050"/>
        <w:gridCol w:w="1440"/>
        <w:gridCol w:w="1345"/>
      </w:tblGrid>
      <w:tr w:rsidR="00B355FF" w14:paraId="0ED89689" w14:textId="77777777" w:rsidTr="004E5EDF">
        <w:tc>
          <w:tcPr>
            <w:tcW w:w="9350" w:type="dxa"/>
            <w:gridSpan w:val="4"/>
          </w:tcPr>
          <w:p w14:paraId="0369D9E3" w14:textId="5BAEF650" w:rsidR="00B355FF" w:rsidRDefault="00B355F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5FF"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 characteristics of the study participants (N=28).</w:t>
            </w:r>
          </w:p>
        </w:tc>
      </w:tr>
      <w:tr w:rsidR="00925D4B" w14:paraId="4A928E63" w14:textId="77777777">
        <w:tc>
          <w:tcPr>
            <w:tcW w:w="2515" w:type="dxa"/>
          </w:tcPr>
          <w:p w14:paraId="46671482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(M/SD)</w:t>
            </w:r>
          </w:p>
        </w:tc>
        <w:tc>
          <w:tcPr>
            <w:tcW w:w="4050" w:type="dxa"/>
          </w:tcPr>
          <w:p w14:paraId="7B8A867B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71 (11.251)</w:t>
            </w:r>
          </w:p>
        </w:tc>
        <w:tc>
          <w:tcPr>
            <w:tcW w:w="1440" w:type="dxa"/>
          </w:tcPr>
          <w:p w14:paraId="0C5612ED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5D20B37C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336F4290" w14:textId="77777777">
        <w:tc>
          <w:tcPr>
            <w:tcW w:w="2515" w:type="dxa"/>
          </w:tcPr>
          <w:p w14:paraId="736D4CD8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 (n/% female)</w:t>
            </w:r>
          </w:p>
        </w:tc>
        <w:tc>
          <w:tcPr>
            <w:tcW w:w="4050" w:type="dxa"/>
          </w:tcPr>
          <w:p w14:paraId="4329F55A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9; 67.90%</w:t>
            </w:r>
          </w:p>
        </w:tc>
        <w:tc>
          <w:tcPr>
            <w:tcW w:w="1440" w:type="dxa"/>
          </w:tcPr>
          <w:p w14:paraId="3BB65357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5CA7FBAF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6D4722C0" w14:textId="77777777">
        <w:tc>
          <w:tcPr>
            <w:tcW w:w="2515" w:type="dxa"/>
          </w:tcPr>
          <w:p w14:paraId="4E596DEC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 of education  </w:t>
            </w:r>
          </w:p>
        </w:tc>
        <w:tc>
          <w:tcPr>
            <w:tcW w:w="4050" w:type="dxa"/>
          </w:tcPr>
          <w:p w14:paraId="57DAC7E1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/GED – n=3; 10.70%</w:t>
            </w:r>
          </w:p>
          <w:p w14:paraId="7F32F813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 – n=4; 14.30%</w:t>
            </w:r>
          </w:p>
          <w:p w14:paraId="6163DBF9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chnical training – n=1; 3.60%</w:t>
            </w:r>
          </w:p>
          <w:p w14:paraId="4EFACF06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helor’s degree – n=11; 39.30%</w:t>
            </w:r>
          </w:p>
          <w:p w14:paraId="06E504C8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duate Degree – n=9; 32.1%</w:t>
            </w:r>
          </w:p>
        </w:tc>
        <w:tc>
          <w:tcPr>
            <w:tcW w:w="1440" w:type="dxa"/>
          </w:tcPr>
          <w:p w14:paraId="1AF519D7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47ED14E3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16D190A8" w14:textId="77777777">
        <w:tc>
          <w:tcPr>
            <w:tcW w:w="2515" w:type="dxa"/>
          </w:tcPr>
          <w:p w14:paraId="5D0D1B3B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 (n/% majority/minority)</w:t>
            </w:r>
          </w:p>
        </w:tc>
        <w:tc>
          <w:tcPr>
            <w:tcW w:w="4050" w:type="dxa"/>
          </w:tcPr>
          <w:p w14:paraId="5ADA8D75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: n =25 (89.30%); Black: n=2 (7.1%); Asian = 1 (3.60%)</w:t>
            </w:r>
          </w:p>
        </w:tc>
        <w:tc>
          <w:tcPr>
            <w:tcW w:w="1440" w:type="dxa"/>
          </w:tcPr>
          <w:p w14:paraId="0D71B858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5EB9BE97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419DB904" w14:textId="77777777">
        <w:tc>
          <w:tcPr>
            <w:tcW w:w="2515" w:type="dxa"/>
          </w:tcPr>
          <w:p w14:paraId="00A742CB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d in Community mental Health (%)</w:t>
            </w:r>
          </w:p>
        </w:tc>
        <w:tc>
          <w:tcPr>
            <w:tcW w:w="4050" w:type="dxa"/>
          </w:tcPr>
          <w:p w14:paraId="2BBA1D58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9 (32.10%)</w:t>
            </w:r>
          </w:p>
        </w:tc>
        <w:tc>
          <w:tcPr>
            <w:tcW w:w="1440" w:type="dxa"/>
          </w:tcPr>
          <w:p w14:paraId="1E048A45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2F393B1E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666E27C2" w14:textId="77777777">
        <w:tc>
          <w:tcPr>
            <w:tcW w:w="2515" w:type="dxa"/>
          </w:tcPr>
          <w:p w14:paraId="5ACF98BE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BD (# BDI/#BDII/#BDNOS)</w:t>
            </w:r>
          </w:p>
        </w:tc>
        <w:tc>
          <w:tcPr>
            <w:tcW w:w="4050" w:type="dxa"/>
          </w:tcPr>
          <w:p w14:paraId="6923A1B7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BDI (75.00%); 4 BDII (14.30%); 3 BD NOS (10.70%)</w:t>
            </w:r>
          </w:p>
        </w:tc>
        <w:tc>
          <w:tcPr>
            <w:tcW w:w="1440" w:type="dxa"/>
          </w:tcPr>
          <w:p w14:paraId="16FFCA84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6E08E60B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21B3311F" w14:textId="77777777">
        <w:tc>
          <w:tcPr>
            <w:tcW w:w="2515" w:type="dxa"/>
          </w:tcPr>
          <w:p w14:paraId="2AF82FBE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DS (M/SD) (at study entry) 17-item</w:t>
            </w:r>
          </w:p>
        </w:tc>
        <w:tc>
          <w:tcPr>
            <w:tcW w:w="4050" w:type="dxa"/>
          </w:tcPr>
          <w:p w14:paraId="0E4C65F1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4 (8.23)</w:t>
            </w:r>
          </w:p>
        </w:tc>
        <w:tc>
          <w:tcPr>
            <w:tcW w:w="1440" w:type="dxa"/>
          </w:tcPr>
          <w:p w14:paraId="23EF80D4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62E1A49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15819C1B" w14:textId="77777777">
        <w:tc>
          <w:tcPr>
            <w:tcW w:w="2515" w:type="dxa"/>
          </w:tcPr>
          <w:p w14:paraId="72703A7D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MRS (M/SD) (at study entry) </w:t>
            </w:r>
          </w:p>
        </w:tc>
        <w:tc>
          <w:tcPr>
            <w:tcW w:w="4050" w:type="dxa"/>
          </w:tcPr>
          <w:p w14:paraId="5680D182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5 (6.16)</w:t>
            </w:r>
          </w:p>
        </w:tc>
        <w:tc>
          <w:tcPr>
            <w:tcW w:w="1440" w:type="dxa"/>
          </w:tcPr>
          <w:p w14:paraId="26F24B0F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8364854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3F0BE6A6" w14:textId="77777777">
        <w:tc>
          <w:tcPr>
            <w:tcW w:w="2515" w:type="dxa"/>
          </w:tcPr>
          <w:p w14:paraId="284E6644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ne given (Yes)</w:t>
            </w:r>
          </w:p>
        </w:tc>
        <w:tc>
          <w:tcPr>
            <w:tcW w:w="4050" w:type="dxa"/>
          </w:tcPr>
          <w:p w14:paraId="62B609DB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%</w:t>
            </w:r>
          </w:p>
        </w:tc>
        <w:tc>
          <w:tcPr>
            <w:tcW w:w="1440" w:type="dxa"/>
          </w:tcPr>
          <w:p w14:paraId="7CA4F783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5FB85E70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4C2CDF4D" w14:textId="77777777">
        <w:tc>
          <w:tcPr>
            <w:tcW w:w="2515" w:type="dxa"/>
          </w:tcPr>
          <w:p w14:paraId="469C40BA" w14:textId="77777777" w:rsidR="00925D4B" w:rsidRDefault="009775B8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ical features for the BD group</w:t>
            </w:r>
          </w:p>
          <w:p w14:paraId="736BF1EA" w14:textId="77777777" w:rsidR="00925D4B" w:rsidRDefault="00925D4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50" w:type="dxa"/>
          </w:tcPr>
          <w:p w14:paraId="0F2C8FC1" w14:textId="77777777" w:rsidR="00925D4B" w:rsidRDefault="00925D4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938866" w14:textId="77777777" w:rsidR="00925D4B" w:rsidRDefault="00925D4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5" w:type="dxa"/>
          </w:tcPr>
          <w:p w14:paraId="25E48E1E" w14:textId="77777777" w:rsidR="00925D4B" w:rsidRDefault="00925D4B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25D4B" w14:paraId="4FBA5924" w14:textId="77777777">
        <w:tc>
          <w:tcPr>
            <w:tcW w:w="2515" w:type="dxa"/>
          </w:tcPr>
          <w:p w14:paraId="707F74F8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ngth with BD illness (M/SD)</w:t>
            </w:r>
          </w:p>
        </w:tc>
        <w:tc>
          <w:tcPr>
            <w:tcW w:w="4050" w:type="dxa"/>
          </w:tcPr>
          <w:p w14:paraId="64B752CA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74 years (12.02)</w:t>
            </w:r>
          </w:p>
        </w:tc>
        <w:tc>
          <w:tcPr>
            <w:tcW w:w="1440" w:type="dxa"/>
          </w:tcPr>
          <w:p w14:paraId="67F00398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7DC6D3DA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63458262" w14:textId="77777777">
        <w:tc>
          <w:tcPr>
            <w:tcW w:w="2515" w:type="dxa"/>
          </w:tcPr>
          <w:p w14:paraId="3AFA992A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pid Cycling (% yes)</w:t>
            </w:r>
          </w:p>
        </w:tc>
        <w:tc>
          <w:tcPr>
            <w:tcW w:w="4050" w:type="dxa"/>
          </w:tcPr>
          <w:p w14:paraId="3AD2A6FE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3; 10.70%</w:t>
            </w:r>
          </w:p>
        </w:tc>
        <w:tc>
          <w:tcPr>
            <w:tcW w:w="1440" w:type="dxa"/>
          </w:tcPr>
          <w:p w14:paraId="3E5D23BB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1630A563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1D056998" w14:textId="77777777">
        <w:tc>
          <w:tcPr>
            <w:tcW w:w="2515" w:type="dxa"/>
          </w:tcPr>
          <w:p w14:paraId="7CA7C503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sis history (% yes) </w:t>
            </w:r>
          </w:p>
        </w:tc>
        <w:tc>
          <w:tcPr>
            <w:tcW w:w="4050" w:type="dxa"/>
          </w:tcPr>
          <w:p w14:paraId="4B3DF502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= 15; 53.60%</w:t>
            </w:r>
          </w:p>
        </w:tc>
        <w:tc>
          <w:tcPr>
            <w:tcW w:w="1440" w:type="dxa"/>
          </w:tcPr>
          <w:p w14:paraId="22ED1D61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7D8CC8EF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D4B" w14:paraId="0E672521" w14:textId="77777777">
        <w:tc>
          <w:tcPr>
            <w:tcW w:w="2515" w:type="dxa"/>
          </w:tcPr>
          <w:p w14:paraId="73B0ADEE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orbidities </w:t>
            </w:r>
          </w:p>
        </w:tc>
        <w:tc>
          <w:tcPr>
            <w:tcW w:w="4050" w:type="dxa"/>
          </w:tcPr>
          <w:p w14:paraId="5C0D68C3" w14:textId="77777777" w:rsidR="00925D4B" w:rsidRDefault="009775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2 (1.51)</w:t>
            </w:r>
          </w:p>
        </w:tc>
        <w:tc>
          <w:tcPr>
            <w:tcW w:w="1440" w:type="dxa"/>
          </w:tcPr>
          <w:p w14:paraId="0978F0DC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7FBCF099" w14:textId="77777777" w:rsidR="00925D4B" w:rsidRDefault="00925D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CB2989" w14:textId="7D3AB799" w:rsidR="00925D4B" w:rsidRDefault="00B355FF">
      <w:r>
        <w:t>BD=Bipolar Disorder; I=Type I, II=Type II, NOS=Not Otherwise Specified</w:t>
      </w:r>
    </w:p>
    <w:sectPr w:rsidR="00925D4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B45A3" w14:textId="77777777" w:rsidR="000E5FD2" w:rsidRDefault="000E5FD2">
      <w:pPr>
        <w:spacing w:after="0" w:line="240" w:lineRule="auto"/>
      </w:pPr>
      <w:r>
        <w:separator/>
      </w:r>
    </w:p>
  </w:endnote>
  <w:endnote w:type="continuationSeparator" w:id="0">
    <w:p w14:paraId="394AD947" w14:textId="77777777" w:rsidR="000E5FD2" w:rsidRDefault="000E5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AEAD7" w14:textId="77777777" w:rsidR="00925D4B" w:rsidRDefault="00925D4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p w14:paraId="5A6FEDCE" w14:textId="77777777" w:rsidR="00925D4B" w:rsidRDefault="00925D4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CD560" w14:textId="77777777" w:rsidR="000E5FD2" w:rsidRDefault="000E5FD2">
      <w:pPr>
        <w:spacing w:after="0" w:line="240" w:lineRule="auto"/>
      </w:pPr>
      <w:r>
        <w:separator/>
      </w:r>
    </w:p>
  </w:footnote>
  <w:footnote w:type="continuationSeparator" w:id="0">
    <w:p w14:paraId="78D31FD6" w14:textId="77777777" w:rsidR="000E5FD2" w:rsidRDefault="000E5F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D4B"/>
    <w:rsid w:val="000E5FD2"/>
    <w:rsid w:val="0027369D"/>
    <w:rsid w:val="00397377"/>
    <w:rsid w:val="00686DE3"/>
    <w:rsid w:val="00886D2C"/>
    <w:rsid w:val="00925D4B"/>
    <w:rsid w:val="009775B8"/>
    <w:rsid w:val="00B355FF"/>
    <w:rsid w:val="00C81EFF"/>
    <w:rsid w:val="00E1640D"/>
    <w:rsid w:val="00EA0C62"/>
    <w:rsid w:val="00F00ABE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EBE87"/>
  <w15:docId w15:val="{2FA49845-49F6-4262-94B8-FF174D3D5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2A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48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4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87E"/>
  </w:style>
  <w:style w:type="paragraph" w:styleId="Footer">
    <w:name w:val="footer"/>
    <w:basedOn w:val="Normal"/>
    <w:link w:val="FooterChar"/>
    <w:uiPriority w:val="99"/>
    <w:unhideWhenUsed/>
    <w:rsid w:val="00314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87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F00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A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KA7aZ5zaLCN9ZCrJNq+azLYBNw==">AMUW2mV/Np0JSuhXnBoL+YWtnCcXp9JrpoqNAYUgsJazd0UjHiOIc56NJzJgTUCoM3mguWiHGHAfEF3D4E4iLPPHRaN/3ysUPPY+5GZCyp8YsIlAARNvqF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 Kelly (Kelly)</dc:creator>
  <cp:lastModifiedBy>Ryan, Kelly (Kelly)</cp:lastModifiedBy>
  <cp:revision>2</cp:revision>
  <dcterms:created xsi:type="dcterms:W3CDTF">2021-11-30T17:23:00Z</dcterms:created>
  <dcterms:modified xsi:type="dcterms:W3CDTF">2021-11-30T17:23:00Z</dcterms:modified>
</cp:coreProperties>
</file>